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2690" w:type="dxa"/>
        <w:tblInd w:w="-95" w:type="dxa"/>
        <w:tblLook w:val="04A0" w:firstRow="1" w:lastRow="0" w:firstColumn="1" w:lastColumn="0" w:noHBand="0" w:noVBand="1"/>
      </w:tblPr>
      <w:tblGrid>
        <w:gridCol w:w="1012"/>
        <w:gridCol w:w="1438"/>
        <w:gridCol w:w="1742"/>
        <w:gridCol w:w="1905"/>
        <w:gridCol w:w="1692"/>
        <w:gridCol w:w="1604"/>
        <w:gridCol w:w="1780"/>
        <w:gridCol w:w="1517"/>
      </w:tblGrid>
      <w:tr w:rsidR="00227528" w:rsidRPr="00E07454" w14:paraId="422F1F62" w14:textId="77777777" w:rsidTr="00E73FCE">
        <w:tc>
          <w:tcPr>
            <w:tcW w:w="987" w:type="dxa"/>
          </w:tcPr>
          <w:p w14:paraId="0F3E645B" w14:textId="77777777" w:rsidR="00227528" w:rsidRPr="00E07454" w:rsidRDefault="00227528" w:rsidP="00E73FCE">
            <w:pPr>
              <w:ind w:hanging="20"/>
              <w:rPr>
                <w:b/>
                <w:bCs/>
              </w:rPr>
            </w:pPr>
            <w:r w:rsidRPr="00E07454">
              <w:rPr>
                <w:b/>
                <w:bCs/>
              </w:rPr>
              <w:t># Groups</w:t>
            </w:r>
          </w:p>
        </w:tc>
        <w:tc>
          <w:tcPr>
            <w:tcW w:w="1369" w:type="dxa"/>
          </w:tcPr>
          <w:p w14:paraId="679CA6F0" w14:textId="77777777" w:rsidR="00227528" w:rsidRPr="00E07454" w:rsidRDefault="00227528" w:rsidP="00E73FCE">
            <w:pPr>
              <w:rPr>
                <w:b/>
                <w:bCs/>
              </w:rPr>
            </w:pPr>
            <w:r w:rsidRPr="00E07454">
              <w:rPr>
                <w:b/>
                <w:bCs/>
              </w:rPr>
              <w:t>Polynomial Order</w:t>
            </w:r>
            <w:r>
              <w:rPr>
                <w:b/>
                <w:bCs/>
              </w:rPr>
              <w:t>(s)</w:t>
            </w:r>
          </w:p>
        </w:tc>
        <w:tc>
          <w:tcPr>
            <w:tcW w:w="1754" w:type="dxa"/>
          </w:tcPr>
          <w:p w14:paraId="7FBD21A5" w14:textId="77777777" w:rsidR="00227528" w:rsidRPr="00E07454" w:rsidRDefault="00227528" w:rsidP="00E73FCE">
            <w:pPr>
              <w:rPr>
                <w:b/>
                <w:bCs/>
              </w:rPr>
            </w:pPr>
            <w:r>
              <w:rPr>
                <w:b/>
                <w:bCs/>
              </w:rPr>
              <w:t>Term</w:t>
            </w:r>
          </w:p>
        </w:tc>
        <w:tc>
          <w:tcPr>
            <w:tcW w:w="1920" w:type="dxa"/>
          </w:tcPr>
          <w:p w14:paraId="15C0BCB1" w14:textId="77777777" w:rsidR="00227528" w:rsidRDefault="00227528" w:rsidP="00E73FCE">
            <w:pPr>
              <w:rPr>
                <w:b/>
                <w:bCs/>
              </w:rPr>
            </w:pPr>
            <w:r w:rsidRPr="00E07454">
              <w:rPr>
                <w:b/>
                <w:bCs/>
              </w:rPr>
              <w:t>Group 1</w:t>
            </w:r>
          </w:p>
          <w:p w14:paraId="1E138E9F" w14:textId="77777777" w:rsidR="00227528" w:rsidRDefault="00227528" w:rsidP="00E73FCE">
            <w:r w:rsidRPr="0057598A">
              <w:sym w:font="Symbol" w:char="F062"/>
            </w:r>
            <w:r>
              <w:t xml:space="preserve"> (SE)</w:t>
            </w:r>
          </w:p>
          <w:p w14:paraId="6F5325B4" w14:textId="77777777" w:rsidR="00227528" w:rsidRPr="0057598A" w:rsidRDefault="00227528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-value</w:t>
            </w:r>
          </w:p>
        </w:tc>
        <w:tc>
          <w:tcPr>
            <w:tcW w:w="1710" w:type="dxa"/>
          </w:tcPr>
          <w:p w14:paraId="63DA5037" w14:textId="77777777" w:rsidR="00227528" w:rsidRDefault="00227528" w:rsidP="00E73FCE">
            <w:pPr>
              <w:rPr>
                <w:b/>
                <w:bCs/>
              </w:rPr>
            </w:pPr>
            <w:r w:rsidRPr="00E07454">
              <w:rPr>
                <w:b/>
                <w:bCs/>
              </w:rPr>
              <w:t>Group 2</w:t>
            </w:r>
          </w:p>
          <w:p w14:paraId="4944487D" w14:textId="77777777" w:rsidR="00227528" w:rsidRDefault="00227528" w:rsidP="00E73FCE">
            <w:r w:rsidRPr="0057598A">
              <w:sym w:font="Symbol" w:char="F062"/>
            </w:r>
            <w:r>
              <w:t xml:space="preserve"> (SE)</w:t>
            </w:r>
          </w:p>
          <w:p w14:paraId="5B9DBC93" w14:textId="77777777" w:rsidR="00227528" w:rsidRPr="00E07454" w:rsidRDefault="00227528" w:rsidP="00E73FCE">
            <w:pPr>
              <w:rPr>
                <w:b/>
                <w:bCs/>
              </w:rPr>
            </w:pPr>
            <w:r>
              <w:rPr>
                <w:i/>
                <w:iCs/>
              </w:rPr>
              <w:t>p-value</w:t>
            </w:r>
          </w:p>
        </w:tc>
        <w:tc>
          <w:tcPr>
            <w:tcW w:w="1620" w:type="dxa"/>
          </w:tcPr>
          <w:p w14:paraId="4D583316" w14:textId="77777777" w:rsidR="00227528" w:rsidRDefault="00227528" w:rsidP="00E73FCE">
            <w:pPr>
              <w:rPr>
                <w:b/>
                <w:bCs/>
              </w:rPr>
            </w:pPr>
            <w:r w:rsidRPr="00E07454">
              <w:rPr>
                <w:b/>
                <w:bCs/>
              </w:rPr>
              <w:t>Group 3</w:t>
            </w:r>
          </w:p>
          <w:p w14:paraId="4BACAB1C" w14:textId="77777777" w:rsidR="00227528" w:rsidRDefault="00227528" w:rsidP="00E73FCE">
            <w:r w:rsidRPr="0057598A">
              <w:sym w:font="Symbol" w:char="F062"/>
            </w:r>
            <w:r>
              <w:t xml:space="preserve"> (SE)</w:t>
            </w:r>
          </w:p>
          <w:p w14:paraId="3A2D1C07" w14:textId="77777777" w:rsidR="00227528" w:rsidRPr="00E07454" w:rsidRDefault="00227528" w:rsidP="00E73FCE">
            <w:pPr>
              <w:rPr>
                <w:b/>
                <w:bCs/>
              </w:rPr>
            </w:pPr>
            <w:r>
              <w:rPr>
                <w:i/>
                <w:iCs/>
              </w:rPr>
              <w:t>p-value</w:t>
            </w:r>
          </w:p>
        </w:tc>
        <w:tc>
          <w:tcPr>
            <w:tcW w:w="1800" w:type="dxa"/>
          </w:tcPr>
          <w:p w14:paraId="6F98FDA0" w14:textId="77777777" w:rsidR="00227528" w:rsidRDefault="00227528" w:rsidP="00E73FCE">
            <w:pPr>
              <w:rPr>
                <w:b/>
                <w:bCs/>
              </w:rPr>
            </w:pPr>
            <w:r w:rsidRPr="00E07454">
              <w:rPr>
                <w:b/>
                <w:bCs/>
              </w:rPr>
              <w:t>Group 4</w:t>
            </w:r>
          </w:p>
          <w:p w14:paraId="5B46CF18" w14:textId="77777777" w:rsidR="00227528" w:rsidRDefault="00227528" w:rsidP="00E73FCE">
            <w:r w:rsidRPr="0057598A">
              <w:sym w:font="Symbol" w:char="F062"/>
            </w:r>
            <w:r>
              <w:t xml:space="preserve"> (SE)</w:t>
            </w:r>
          </w:p>
          <w:p w14:paraId="4683C22E" w14:textId="77777777" w:rsidR="00227528" w:rsidRPr="00E07454" w:rsidRDefault="00227528" w:rsidP="00E73FCE">
            <w:pPr>
              <w:rPr>
                <w:b/>
                <w:bCs/>
              </w:rPr>
            </w:pPr>
            <w:r>
              <w:rPr>
                <w:i/>
                <w:iCs/>
              </w:rPr>
              <w:t>p-value</w:t>
            </w:r>
          </w:p>
        </w:tc>
        <w:tc>
          <w:tcPr>
            <w:tcW w:w="1530" w:type="dxa"/>
          </w:tcPr>
          <w:p w14:paraId="47BD3F38" w14:textId="77777777" w:rsidR="00227528" w:rsidRPr="00E07454" w:rsidRDefault="00227528" w:rsidP="00E73FCE">
            <w:pPr>
              <w:rPr>
                <w:b/>
                <w:bCs/>
              </w:rPr>
            </w:pPr>
            <w:r>
              <w:rPr>
                <w:b/>
                <w:bCs/>
              </w:rPr>
              <w:t>BIC</w:t>
            </w:r>
          </w:p>
        </w:tc>
      </w:tr>
      <w:tr w:rsidR="00227528" w14:paraId="0CE40A1D" w14:textId="77777777" w:rsidTr="00E73FCE">
        <w:tc>
          <w:tcPr>
            <w:tcW w:w="987" w:type="dxa"/>
          </w:tcPr>
          <w:p w14:paraId="24D3DCDA" w14:textId="77777777" w:rsidR="00227528" w:rsidRDefault="00227528" w:rsidP="00E73FCE">
            <w:r>
              <w:t>1</w:t>
            </w:r>
          </w:p>
        </w:tc>
        <w:tc>
          <w:tcPr>
            <w:tcW w:w="1369" w:type="dxa"/>
          </w:tcPr>
          <w:p w14:paraId="6ECC6066" w14:textId="77777777" w:rsidR="00227528" w:rsidRDefault="00227528" w:rsidP="00E73FCE">
            <w:r>
              <w:t>Quadratic</w:t>
            </w:r>
          </w:p>
        </w:tc>
        <w:tc>
          <w:tcPr>
            <w:tcW w:w="1754" w:type="dxa"/>
          </w:tcPr>
          <w:p w14:paraId="319B14A7" w14:textId="77777777" w:rsidR="00227528" w:rsidRDefault="00227528" w:rsidP="00E73FCE">
            <w:r>
              <w:t>Intercept</w:t>
            </w:r>
          </w:p>
          <w:p w14:paraId="25741E37" w14:textId="77777777" w:rsidR="00227528" w:rsidRDefault="00227528" w:rsidP="00E73FCE"/>
          <w:p w14:paraId="72B7EBC2" w14:textId="77777777" w:rsidR="00227528" w:rsidRDefault="00227528" w:rsidP="00E73FCE"/>
          <w:p w14:paraId="14DC7222" w14:textId="77777777" w:rsidR="00227528" w:rsidRDefault="00227528" w:rsidP="00E73FCE">
            <w:r>
              <w:t>Linear</w:t>
            </w:r>
          </w:p>
          <w:p w14:paraId="6813312E" w14:textId="77777777" w:rsidR="00227528" w:rsidRDefault="00227528" w:rsidP="00E73FCE">
            <w:r>
              <w:t xml:space="preserve"> </w:t>
            </w:r>
          </w:p>
          <w:p w14:paraId="43529FB5" w14:textId="77777777" w:rsidR="00227528" w:rsidRDefault="00227528" w:rsidP="00E73FCE"/>
          <w:p w14:paraId="53C5AF1B" w14:textId="77777777" w:rsidR="00227528" w:rsidRDefault="00227528" w:rsidP="00E73FCE">
            <w:r>
              <w:t>Quadratic</w:t>
            </w:r>
          </w:p>
        </w:tc>
        <w:tc>
          <w:tcPr>
            <w:tcW w:w="1920" w:type="dxa"/>
          </w:tcPr>
          <w:p w14:paraId="61DB7C2B" w14:textId="77777777" w:rsidR="00227528" w:rsidRDefault="00227528" w:rsidP="00E73FCE">
            <w:r>
              <w:t>5.43 (0.11)</w:t>
            </w:r>
          </w:p>
          <w:p w14:paraId="3C3763E6" w14:textId="77777777" w:rsidR="00227528" w:rsidRDefault="00227528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34004612" w14:textId="77777777" w:rsidR="00227528" w:rsidRDefault="00227528" w:rsidP="00E73FCE">
            <w:pPr>
              <w:rPr>
                <w:i/>
                <w:iCs/>
              </w:rPr>
            </w:pPr>
          </w:p>
          <w:p w14:paraId="098D0060" w14:textId="77777777" w:rsidR="00227528" w:rsidRDefault="00227528" w:rsidP="00E73FCE">
            <w:r>
              <w:t>-0.16 (0.07)</w:t>
            </w:r>
          </w:p>
          <w:p w14:paraId="01542291" w14:textId="77777777" w:rsidR="00227528" w:rsidRDefault="00227528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2</w:t>
            </w:r>
          </w:p>
          <w:p w14:paraId="13BED74A" w14:textId="77777777" w:rsidR="00227528" w:rsidRDefault="00227528" w:rsidP="00E73FCE">
            <w:pPr>
              <w:rPr>
                <w:i/>
                <w:iCs/>
              </w:rPr>
            </w:pPr>
          </w:p>
          <w:p w14:paraId="1B55F7B8" w14:textId="77777777" w:rsidR="00227528" w:rsidRDefault="00227528" w:rsidP="00227528">
            <w:pPr>
              <w:pStyle w:val="ListParagraph"/>
              <w:numPr>
                <w:ilvl w:val="1"/>
                <w:numId w:val="1"/>
              </w:numPr>
            </w:pPr>
            <w:r>
              <w:t>(0.01)</w:t>
            </w:r>
          </w:p>
          <w:p w14:paraId="4C0D17E9" w14:textId="77777777" w:rsidR="00227528" w:rsidRPr="00603587" w:rsidRDefault="00227528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23</w:t>
            </w:r>
          </w:p>
        </w:tc>
        <w:tc>
          <w:tcPr>
            <w:tcW w:w="1710" w:type="dxa"/>
          </w:tcPr>
          <w:p w14:paraId="2D5B2178" w14:textId="77777777" w:rsidR="00227528" w:rsidRDefault="00227528" w:rsidP="00E73FCE"/>
        </w:tc>
        <w:tc>
          <w:tcPr>
            <w:tcW w:w="1620" w:type="dxa"/>
          </w:tcPr>
          <w:p w14:paraId="1C1FD642" w14:textId="77777777" w:rsidR="00227528" w:rsidRDefault="00227528" w:rsidP="00E73FCE"/>
        </w:tc>
        <w:tc>
          <w:tcPr>
            <w:tcW w:w="1800" w:type="dxa"/>
          </w:tcPr>
          <w:p w14:paraId="0C6B5767" w14:textId="77777777" w:rsidR="00227528" w:rsidRDefault="00227528" w:rsidP="00E73FCE"/>
        </w:tc>
        <w:tc>
          <w:tcPr>
            <w:tcW w:w="1530" w:type="dxa"/>
          </w:tcPr>
          <w:p w14:paraId="0D04D174" w14:textId="77777777" w:rsidR="00227528" w:rsidRDefault="00227528" w:rsidP="00E73FCE">
            <w:r>
              <w:t>- 4069.1</w:t>
            </w:r>
          </w:p>
        </w:tc>
      </w:tr>
      <w:tr w:rsidR="00227528" w14:paraId="5EE0DE32" w14:textId="77777777" w:rsidTr="00E73FCE">
        <w:tc>
          <w:tcPr>
            <w:tcW w:w="987" w:type="dxa"/>
          </w:tcPr>
          <w:p w14:paraId="2364AC24" w14:textId="77777777" w:rsidR="00227528" w:rsidRDefault="00227528" w:rsidP="00E73FCE">
            <w:r>
              <w:t>1</w:t>
            </w:r>
          </w:p>
        </w:tc>
        <w:tc>
          <w:tcPr>
            <w:tcW w:w="1369" w:type="dxa"/>
          </w:tcPr>
          <w:p w14:paraId="682C9DFE" w14:textId="77777777" w:rsidR="00227528" w:rsidRDefault="00227528" w:rsidP="00E73FCE">
            <w:r>
              <w:t>Linear</w:t>
            </w:r>
          </w:p>
        </w:tc>
        <w:tc>
          <w:tcPr>
            <w:tcW w:w="1754" w:type="dxa"/>
          </w:tcPr>
          <w:p w14:paraId="12B60CF7" w14:textId="77777777" w:rsidR="00227528" w:rsidRDefault="00227528" w:rsidP="00E73FCE">
            <w:r>
              <w:t>Intercept</w:t>
            </w:r>
          </w:p>
          <w:p w14:paraId="6D1C2496" w14:textId="77777777" w:rsidR="00227528" w:rsidRDefault="00227528" w:rsidP="00E73FCE"/>
          <w:p w14:paraId="6BB48BEB" w14:textId="77777777" w:rsidR="00227528" w:rsidRDefault="00227528" w:rsidP="00E73FCE"/>
          <w:p w14:paraId="0868B946" w14:textId="77777777" w:rsidR="00227528" w:rsidRDefault="00227528" w:rsidP="00E73FCE">
            <w:r>
              <w:t>Linear</w:t>
            </w:r>
          </w:p>
        </w:tc>
        <w:tc>
          <w:tcPr>
            <w:tcW w:w="1920" w:type="dxa"/>
          </w:tcPr>
          <w:p w14:paraId="3498727F" w14:textId="77777777" w:rsidR="00227528" w:rsidRDefault="00227528" w:rsidP="00E73FCE">
            <w:r>
              <w:t>5.32 (0.06)</w:t>
            </w:r>
          </w:p>
          <w:p w14:paraId="576D313A" w14:textId="77777777" w:rsidR="00227528" w:rsidRDefault="00227528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130655AA" w14:textId="77777777" w:rsidR="00227528" w:rsidRDefault="00227528" w:rsidP="00E73FCE">
            <w:pPr>
              <w:rPr>
                <w:i/>
                <w:iCs/>
              </w:rPr>
            </w:pPr>
          </w:p>
          <w:p w14:paraId="75111B31" w14:textId="77777777" w:rsidR="00227528" w:rsidRDefault="00227528" w:rsidP="00E73FCE">
            <w:r>
              <w:t>-0.08 (0.01)</w:t>
            </w:r>
          </w:p>
          <w:p w14:paraId="2C4D2F19" w14:textId="77777777" w:rsidR="00227528" w:rsidRPr="00603587" w:rsidRDefault="00227528" w:rsidP="00E73FCE">
            <w:r>
              <w:rPr>
                <w:i/>
                <w:iCs/>
              </w:rPr>
              <w:t>P &lt; 0.001</w:t>
            </w:r>
          </w:p>
        </w:tc>
        <w:tc>
          <w:tcPr>
            <w:tcW w:w="1710" w:type="dxa"/>
          </w:tcPr>
          <w:p w14:paraId="28149525" w14:textId="77777777" w:rsidR="00227528" w:rsidRDefault="00227528" w:rsidP="00E73FCE"/>
        </w:tc>
        <w:tc>
          <w:tcPr>
            <w:tcW w:w="1620" w:type="dxa"/>
          </w:tcPr>
          <w:p w14:paraId="38AA75B9" w14:textId="77777777" w:rsidR="00227528" w:rsidRDefault="00227528" w:rsidP="00E73FCE"/>
        </w:tc>
        <w:tc>
          <w:tcPr>
            <w:tcW w:w="1800" w:type="dxa"/>
          </w:tcPr>
          <w:p w14:paraId="7E730668" w14:textId="77777777" w:rsidR="00227528" w:rsidRDefault="00227528" w:rsidP="00E73FCE"/>
        </w:tc>
        <w:tc>
          <w:tcPr>
            <w:tcW w:w="1530" w:type="dxa"/>
          </w:tcPr>
          <w:p w14:paraId="1DC9B992" w14:textId="77777777" w:rsidR="00227528" w:rsidRDefault="00227528" w:rsidP="00E73FCE">
            <w:r>
              <w:t>- 4066.9</w:t>
            </w:r>
          </w:p>
        </w:tc>
      </w:tr>
      <w:tr w:rsidR="00227528" w14:paraId="15465B10" w14:textId="77777777" w:rsidTr="00E73FCE">
        <w:tc>
          <w:tcPr>
            <w:tcW w:w="987" w:type="dxa"/>
          </w:tcPr>
          <w:p w14:paraId="73B8FAEE" w14:textId="77777777" w:rsidR="00227528" w:rsidRDefault="00227528" w:rsidP="00E73FCE">
            <w:r>
              <w:t>2</w:t>
            </w:r>
          </w:p>
        </w:tc>
        <w:tc>
          <w:tcPr>
            <w:tcW w:w="1369" w:type="dxa"/>
          </w:tcPr>
          <w:p w14:paraId="1A7F6357" w14:textId="77777777" w:rsidR="00227528" w:rsidRDefault="00227528" w:rsidP="00E73FCE">
            <w:r>
              <w:t>Linear</w:t>
            </w:r>
          </w:p>
          <w:p w14:paraId="2412C338" w14:textId="77777777" w:rsidR="00227528" w:rsidRDefault="00227528" w:rsidP="00E73FCE">
            <w:r>
              <w:t>Linear</w:t>
            </w:r>
          </w:p>
        </w:tc>
        <w:tc>
          <w:tcPr>
            <w:tcW w:w="1754" w:type="dxa"/>
          </w:tcPr>
          <w:p w14:paraId="7ED8012C" w14:textId="77777777" w:rsidR="00227528" w:rsidRDefault="00227528" w:rsidP="00E73FCE">
            <w:r>
              <w:t>Intercept</w:t>
            </w:r>
          </w:p>
          <w:p w14:paraId="3FB20047" w14:textId="77777777" w:rsidR="00227528" w:rsidRDefault="00227528" w:rsidP="00E73FCE"/>
          <w:p w14:paraId="2AC1710C" w14:textId="77777777" w:rsidR="00227528" w:rsidRDefault="00227528" w:rsidP="00E73FCE"/>
          <w:p w14:paraId="5A1A9740" w14:textId="77777777" w:rsidR="00227528" w:rsidRDefault="00227528" w:rsidP="00E73FCE">
            <w:r>
              <w:t>Linear</w:t>
            </w:r>
          </w:p>
        </w:tc>
        <w:tc>
          <w:tcPr>
            <w:tcW w:w="1920" w:type="dxa"/>
          </w:tcPr>
          <w:p w14:paraId="49294D70" w14:textId="77777777" w:rsidR="00227528" w:rsidRDefault="00227528" w:rsidP="00E73FCE">
            <w:r>
              <w:t>4.05 (0.08)</w:t>
            </w:r>
          </w:p>
          <w:p w14:paraId="508C9DB3" w14:textId="77777777" w:rsidR="00227528" w:rsidRDefault="00227528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3D8AB7F7" w14:textId="77777777" w:rsidR="00227528" w:rsidRDefault="00227528" w:rsidP="00E73FCE">
            <w:pPr>
              <w:rPr>
                <w:i/>
                <w:iCs/>
              </w:rPr>
            </w:pPr>
          </w:p>
          <w:p w14:paraId="0DC053B4" w14:textId="77777777" w:rsidR="00227528" w:rsidRDefault="00227528" w:rsidP="00E73FCE">
            <w:r>
              <w:t>-0.10 (0.02)</w:t>
            </w:r>
          </w:p>
          <w:p w14:paraId="2657D31E" w14:textId="77777777" w:rsidR="00227528" w:rsidRPr="004965D2" w:rsidRDefault="00227528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</w:tc>
        <w:tc>
          <w:tcPr>
            <w:tcW w:w="1710" w:type="dxa"/>
          </w:tcPr>
          <w:p w14:paraId="124AFE9E" w14:textId="77777777" w:rsidR="00227528" w:rsidRDefault="00227528" w:rsidP="00E73FCE">
            <w:r>
              <w:t>6.06 (0.06)</w:t>
            </w:r>
          </w:p>
          <w:p w14:paraId="6216A945" w14:textId="77777777" w:rsidR="00227528" w:rsidRDefault="00227528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1A68ACE9" w14:textId="77777777" w:rsidR="00227528" w:rsidRDefault="00227528" w:rsidP="00E73FCE">
            <w:pPr>
              <w:rPr>
                <w:i/>
                <w:iCs/>
              </w:rPr>
            </w:pPr>
          </w:p>
          <w:p w14:paraId="3CBE2F40" w14:textId="77777777" w:rsidR="00227528" w:rsidRDefault="00227528" w:rsidP="00E73FCE">
            <w:r>
              <w:t>-0.09 (0.01)</w:t>
            </w:r>
          </w:p>
          <w:p w14:paraId="67278476" w14:textId="77777777" w:rsidR="00227528" w:rsidRPr="004965D2" w:rsidRDefault="00227528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</w:tc>
        <w:tc>
          <w:tcPr>
            <w:tcW w:w="1620" w:type="dxa"/>
          </w:tcPr>
          <w:p w14:paraId="72119761" w14:textId="77777777" w:rsidR="00227528" w:rsidRDefault="00227528" w:rsidP="00E73FCE"/>
        </w:tc>
        <w:tc>
          <w:tcPr>
            <w:tcW w:w="1800" w:type="dxa"/>
          </w:tcPr>
          <w:p w14:paraId="27E94F63" w14:textId="77777777" w:rsidR="00227528" w:rsidRDefault="00227528" w:rsidP="00E73FCE"/>
        </w:tc>
        <w:tc>
          <w:tcPr>
            <w:tcW w:w="1530" w:type="dxa"/>
          </w:tcPr>
          <w:p w14:paraId="3C975937" w14:textId="77777777" w:rsidR="00227528" w:rsidRDefault="00227528" w:rsidP="00E73FCE">
            <w:r>
              <w:t>- 3466.2</w:t>
            </w:r>
          </w:p>
        </w:tc>
      </w:tr>
      <w:tr w:rsidR="00227528" w14:paraId="72189BB8" w14:textId="77777777" w:rsidTr="00E73FCE">
        <w:tc>
          <w:tcPr>
            <w:tcW w:w="987" w:type="dxa"/>
          </w:tcPr>
          <w:p w14:paraId="4720449C" w14:textId="77777777" w:rsidR="00227528" w:rsidRDefault="00227528" w:rsidP="00E73FCE">
            <w:r>
              <w:t>2</w:t>
            </w:r>
          </w:p>
        </w:tc>
        <w:tc>
          <w:tcPr>
            <w:tcW w:w="1369" w:type="dxa"/>
          </w:tcPr>
          <w:p w14:paraId="3BF4FFAC" w14:textId="77777777" w:rsidR="00227528" w:rsidRDefault="00227528" w:rsidP="00E73FCE">
            <w:r>
              <w:t>Linear</w:t>
            </w:r>
          </w:p>
          <w:p w14:paraId="41012BA5" w14:textId="77777777" w:rsidR="00227528" w:rsidRDefault="00227528" w:rsidP="00E73FCE">
            <w:r>
              <w:t>Quadratic</w:t>
            </w:r>
          </w:p>
        </w:tc>
        <w:tc>
          <w:tcPr>
            <w:tcW w:w="1754" w:type="dxa"/>
          </w:tcPr>
          <w:p w14:paraId="64F441B0" w14:textId="77777777" w:rsidR="00227528" w:rsidRDefault="00227528" w:rsidP="00E73FCE">
            <w:r>
              <w:t>Intercept</w:t>
            </w:r>
          </w:p>
          <w:p w14:paraId="0988FA99" w14:textId="77777777" w:rsidR="00227528" w:rsidRDefault="00227528" w:rsidP="00E73FCE"/>
          <w:p w14:paraId="67026425" w14:textId="77777777" w:rsidR="00227528" w:rsidRDefault="00227528" w:rsidP="00E73FCE"/>
          <w:p w14:paraId="61C8D1DB" w14:textId="77777777" w:rsidR="00227528" w:rsidRDefault="00227528" w:rsidP="00E73FCE">
            <w:r>
              <w:t>Linear</w:t>
            </w:r>
          </w:p>
          <w:p w14:paraId="7027A668" w14:textId="77777777" w:rsidR="00227528" w:rsidRDefault="00227528" w:rsidP="00E73FCE"/>
          <w:p w14:paraId="3C27DA8B" w14:textId="77777777" w:rsidR="00227528" w:rsidRDefault="00227528" w:rsidP="00E73FCE"/>
          <w:p w14:paraId="5FF7DC96" w14:textId="77777777" w:rsidR="00227528" w:rsidRDefault="00227528" w:rsidP="00E73FCE">
            <w:r>
              <w:t>Quadratic</w:t>
            </w:r>
          </w:p>
        </w:tc>
        <w:tc>
          <w:tcPr>
            <w:tcW w:w="1920" w:type="dxa"/>
          </w:tcPr>
          <w:p w14:paraId="42D65B61" w14:textId="77777777" w:rsidR="00227528" w:rsidRDefault="00227528" w:rsidP="00E73FCE">
            <w:r>
              <w:t>4.27 (0.14)</w:t>
            </w:r>
          </w:p>
          <w:p w14:paraId="347C7FDD" w14:textId="77777777" w:rsidR="00227528" w:rsidRDefault="00227528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27422325" w14:textId="77777777" w:rsidR="00227528" w:rsidRDefault="00227528" w:rsidP="00E73FCE">
            <w:pPr>
              <w:rPr>
                <w:i/>
                <w:iCs/>
              </w:rPr>
            </w:pPr>
          </w:p>
          <w:p w14:paraId="2F4AFE76" w14:textId="77777777" w:rsidR="00227528" w:rsidRDefault="00227528" w:rsidP="00E73FCE">
            <w:r>
              <w:t>-0.25 (0.08)</w:t>
            </w:r>
          </w:p>
          <w:p w14:paraId="6B10BB4C" w14:textId="77777777" w:rsidR="00227528" w:rsidRDefault="00227528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2</w:t>
            </w:r>
          </w:p>
          <w:p w14:paraId="7BEE48EB" w14:textId="77777777" w:rsidR="00227528" w:rsidRDefault="00227528" w:rsidP="00E73FCE">
            <w:pPr>
              <w:rPr>
                <w:i/>
                <w:iCs/>
              </w:rPr>
            </w:pPr>
          </w:p>
          <w:p w14:paraId="7F705860" w14:textId="77777777" w:rsidR="00227528" w:rsidRDefault="00227528" w:rsidP="00227528">
            <w:pPr>
              <w:pStyle w:val="ListParagraph"/>
              <w:numPr>
                <w:ilvl w:val="1"/>
                <w:numId w:val="1"/>
              </w:numPr>
            </w:pPr>
            <w:r>
              <w:t>(0.01)</w:t>
            </w:r>
          </w:p>
          <w:p w14:paraId="13FB6891" w14:textId="77777777" w:rsidR="00227528" w:rsidRPr="004965D2" w:rsidRDefault="00227528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6</w:t>
            </w:r>
          </w:p>
        </w:tc>
        <w:tc>
          <w:tcPr>
            <w:tcW w:w="1710" w:type="dxa"/>
          </w:tcPr>
          <w:p w14:paraId="2EE748BC" w14:textId="77777777" w:rsidR="00227528" w:rsidRDefault="00227528" w:rsidP="00E73FCE">
            <w:r>
              <w:t>6.06 (0.06)</w:t>
            </w:r>
          </w:p>
          <w:p w14:paraId="79DE27C4" w14:textId="77777777" w:rsidR="00227528" w:rsidRDefault="00227528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5AA87161" w14:textId="77777777" w:rsidR="00227528" w:rsidRDefault="00227528" w:rsidP="00E73FCE">
            <w:pPr>
              <w:rPr>
                <w:i/>
                <w:iCs/>
              </w:rPr>
            </w:pPr>
          </w:p>
          <w:p w14:paraId="0B1274BA" w14:textId="77777777" w:rsidR="00227528" w:rsidRDefault="00227528" w:rsidP="00E73FCE">
            <w:r>
              <w:t>-0.09 (0.01)</w:t>
            </w:r>
          </w:p>
          <w:p w14:paraId="5E14B8EB" w14:textId="77777777" w:rsidR="00227528" w:rsidRPr="004965D2" w:rsidRDefault="00227528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</w:tc>
        <w:tc>
          <w:tcPr>
            <w:tcW w:w="1620" w:type="dxa"/>
          </w:tcPr>
          <w:p w14:paraId="5C06F5CC" w14:textId="77777777" w:rsidR="00227528" w:rsidRDefault="00227528" w:rsidP="00E73FCE"/>
        </w:tc>
        <w:tc>
          <w:tcPr>
            <w:tcW w:w="1800" w:type="dxa"/>
          </w:tcPr>
          <w:p w14:paraId="12107891" w14:textId="77777777" w:rsidR="00227528" w:rsidRDefault="00227528" w:rsidP="00E73FCE"/>
        </w:tc>
        <w:tc>
          <w:tcPr>
            <w:tcW w:w="1530" w:type="dxa"/>
          </w:tcPr>
          <w:p w14:paraId="1CEE03E8" w14:textId="77777777" w:rsidR="00227528" w:rsidRDefault="00227528" w:rsidP="00E73FCE">
            <w:r>
              <w:t>- 3467.4</w:t>
            </w:r>
          </w:p>
        </w:tc>
      </w:tr>
      <w:tr w:rsidR="00227528" w14:paraId="7B51F0AE" w14:textId="77777777" w:rsidTr="00E73FCE">
        <w:tc>
          <w:tcPr>
            <w:tcW w:w="987" w:type="dxa"/>
          </w:tcPr>
          <w:p w14:paraId="351AC3C7" w14:textId="77777777" w:rsidR="00227528" w:rsidRPr="004965D2" w:rsidRDefault="00227528" w:rsidP="00E73FCE">
            <w:pPr>
              <w:rPr>
                <w:b/>
                <w:bCs/>
              </w:rPr>
            </w:pPr>
            <w:r w:rsidRPr="004965D2">
              <w:rPr>
                <w:b/>
                <w:bCs/>
              </w:rPr>
              <w:t>3</w:t>
            </w:r>
          </w:p>
        </w:tc>
        <w:tc>
          <w:tcPr>
            <w:tcW w:w="1369" w:type="dxa"/>
          </w:tcPr>
          <w:p w14:paraId="5ED56C5A" w14:textId="77777777" w:rsidR="00227528" w:rsidRPr="004965D2" w:rsidRDefault="00227528" w:rsidP="00E73FCE">
            <w:pPr>
              <w:rPr>
                <w:b/>
                <w:bCs/>
              </w:rPr>
            </w:pPr>
            <w:r w:rsidRPr="004965D2">
              <w:rPr>
                <w:b/>
                <w:bCs/>
              </w:rPr>
              <w:t>Linear</w:t>
            </w:r>
          </w:p>
          <w:p w14:paraId="3CAAA857" w14:textId="77777777" w:rsidR="00227528" w:rsidRPr="004965D2" w:rsidRDefault="00227528" w:rsidP="00E73FCE">
            <w:pPr>
              <w:rPr>
                <w:b/>
                <w:bCs/>
              </w:rPr>
            </w:pPr>
            <w:r w:rsidRPr="004965D2">
              <w:rPr>
                <w:b/>
                <w:bCs/>
              </w:rPr>
              <w:t xml:space="preserve">Linear </w:t>
            </w:r>
          </w:p>
          <w:p w14:paraId="7A08DDCE" w14:textId="77777777" w:rsidR="00227528" w:rsidRPr="004965D2" w:rsidRDefault="00227528" w:rsidP="00E73FCE">
            <w:pPr>
              <w:rPr>
                <w:b/>
                <w:bCs/>
              </w:rPr>
            </w:pPr>
            <w:r w:rsidRPr="004965D2">
              <w:rPr>
                <w:b/>
                <w:bCs/>
              </w:rPr>
              <w:lastRenderedPageBreak/>
              <w:t>Linear</w:t>
            </w:r>
          </w:p>
        </w:tc>
        <w:tc>
          <w:tcPr>
            <w:tcW w:w="1754" w:type="dxa"/>
          </w:tcPr>
          <w:p w14:paraId="41321DA0" w14:textId="77777777" w:rsidR="00227528" w:rsidRPr="004965D2" w:rsidRDefault="00227528" w:rsidP="00E73FCE">
            <w:pPr>
              <w:rPr>
                <w:b/>
                <w:bCs/>
              </w:rPr>
            </w:pPr>
            <w:r w:rsidRPr="004965D2">
              <w:rPr>
                <w:b/>
                <w:bCs/>
              </w:rPr>
              <w:lastRenderedPageBreak/>
              <w:t>Intercept</w:t>
            </w:r>
          </w:p>
          <w:p w14:paraId="3AA74B48" w14:textId="77777777" w:rsidR="00227528" w:rsidRPr="004965D2" w:rsidRDefault="00227528" w:rsidP="00E73FCE">
            <w:pPr>
              <w:rPr>
                <w:b/>
                <w:bCs/>
              </w:rPr>
            </w:pPr>
          </w:p>
          <w:p w14:paraId="3EFFDFEC" w14:textId="77777777" w:rsidR="00227528" w:rsidRPr="004965D2" w:rsidRDefault="00227528" w:rsidP="00E73FCE">
            <w:pPr>
              <w:rPr>
                <w:b/>
                <w:bCs/>
              </w:rPr>
            </w:pPr>
          </w:p>
          <w:p w14:paraId="793E479C" w14:textId="77777777" w:rsidR="00227528" w:rsidRPr="004965D2" w:rsidRDefault="00227528" w:rsidP="00E73FCE">
            <w:pPr>
              <w:rPr>
                <w:b/>
                <w:bCs/>
              </w:rPr>
            </w:pPr>
            <w:r w:rsidRPr="004965D2">
              <w:rPr>
                <w:b/>
                <w:bCs/>
              </w:rPr>
              <w:t>Linear</w:t>
            </w:r>
          </w:p>
        </w:tc>
        <w:tc>
          <w:tcPr>
            <w:tcW w:w="1920" w:type="dxa"/>
          </w:tcPr>
          <w:p w14:paraId="654E1492" w14:textId="77777777" w:rsidR="00227528" w:rsidRPr="004965D2" w:rsidRDefault="00227528" w:rsidP="00E73FCE">
            <w:pPr>
              <w:rPr>
                <w:b/>
                <w:bCs/>
              </w:rPr>
            </w:pPr>
            <w:r w:rsidRPr="004965D2">
              <w:rPr>
                <w:b/>
                <w:bCs/>
              </w:rPr>
              <w:lastRenderedPageBreak/>
              <w:t>3.30 (0.10)</w:t>
            </w:r>
          </w:p>
          <w:p w14:paraId="7F780A43" w14:textId="77777777" w:rsidR="00227528" w:rsidRPr="004965D2" w:rsidRDefault="00227528" w:rsidP="00E73FCE">
            <w:pPr>
              <w:rPr>
                <w:b/>
                <w:bCs/>
                <w:i/>
                <w:iCs/>
              </w:rPr>
            </w:pPr>
            <w:r w:rsidRPr="004965D2">
              <w:rPr>
                <w:b/>
                <w:bCs/>
                <w:i/>
                <w:iCs/>
              </w:rPr>
              <w:t>P &lt; 0.001</w:t>
            </w:r>
          </w:p>
          <w:p w14:paraId="3B2EBBC1" w14:textId="77777777" w:rsidR="00227528" w:rsidRPr="004965D2" w:rsidRDefault="00227528" w:rsidP="00E73FCE">
            <w:pPr>
              <w:rPr>
                <w:b/>
                <w:bCs/>
                <w:i/>
                <w:iCs/>
              </w:rPr>
            </w:pPr>
          </w:p>
          <w:p w14:paraId="0AE5A811" w14:textId="77777777" w:rsidR="00227528" w:rsidRPr="004965D2" w:rsidRDefault="00227528" w:rsidP="00E73FCE">
            <w:pPr>
              <w:rPr>
                <w:b/>
                <w:bCs/>
              </w:rPr>
            </w:pPr>
            <w:r w:rsidRPr="004965D2">
              <w:rPr>
                <w:b/>
                <w:bCs/>
              </w:rPr>
              <w:t>-0.16 (0.02)</w:t>
            </w:r>
          </w:p>
          <w:p w14:paraId="276D5C8F" w14:textId="77777777" w:rsidR="00227528" w:rsidRPr="004965D2" w:rsidRDefault="00227528" w:rsidP="00E73FCE">
            <w:pPr>
              <w:rPr>
                <w:b/>
                <w:bCs/>
              </w:rPr>
            </w:pPr>
            <w:r w:rsidRPr="004965D2">
              <w:rPr>
                <w:b/>
                <w:bCs/>
                <w:i/>
                <w:iCs/>
              </w:rPr>
              <w:t>P &lt; 0.001</w:t>
            </w:r>
          </w:p>
        </w:tc>
        <w:tc>
          <w:tcPr>
            <w:tcW w:w="1710" w:type="dxa"/>
          </w:tcPr>
          <w:p w14:paraId="29849F42" w14:textId="77777777" w:rsidR="00227528" w:rsidRPr="004965D2" w:rsidRDefault="00227528" w:rsidP="00E73FCE">
            <w:pPr>
              <w:rPr>
                <w:b/>
                <w:bCs/>
              </w:rPr>
            </w:pPr>
            <w:r w:rsidRPr="004965D2">
              <w:rPr>
                <w:b/>
                <w:bCs/>
              </w:rPr>
              <w:lastRenderedPageBreak/>
              <w:t>5.21 (0.05)</w:t>
            </w:r>
          </w:p>
          <w:p w14:paraId="5FDE817D" w14:textId="77777777" w:rsidR="00227528" w:rsidRPr="004965D2" w:rsidRDefault="00227528" w:rsidP="00E73FCE">
            <w:pPr>
              <w:rPr>
                <w:b/>
                <w:bCs/>
                <w:i/>
                <w:iCs/>
              </w:rPr>
            </w:pPr>
            <w:r w:rsidRPr="004965D2">
              <w:rPr>
                <w:b/>
                <w:bCs/>
                <w:i/>
                <w:iCs/>
              </w:rPr>
              <w:t>P &lt; 0.001</w:t>
            </w:r>
          </w:p>
          <w:p w14:paraId="761A826E" w14:textId="77777777" w:rsidR="00227528" w:rsidRPr="004965D2" w:rsidRDefault="00227528" w:rsidP="00E73FCE">
            <w:pPr>
              <w:rPr>
                <w:b/>
                <w:bCs/>
              </w:rPr>
            </w:pPr>
          </w:p>
          <w:p w14:paraId="720AB6FC" w14:textId="77777777" w:rsidR="00227528" w:rsidRPr="004965D2" w:rsidRDefault="00227528" w:rsidP="00E73FCE">
            <w:pPr>
              <w:rPr>
                <w:b/>
                <w:bCs/>
              </w:rPr>
            </w:pPr>
            <w:r w:rsidRPr="004965D2">
              <w:rPr>
                <w:b/>
                <w:bCs/>
              </w:rPr>
              <w:t>-0.11 (0.01)</w:t>
            </w:r>
          </w:p>
          <w:p w14:paraId="201AD9A9" w14:textId="77777777" w:rsidR="00227528" w:rsidRPr="004965D2" w:rsidRDefault="00227528" w:rsidP="00E73FCE">
            <w:pPr>
              <w:rPr>
                <w:b/>
                <w:bCs/>
                <w:i/>
                <w:iCs/>
              </w:rPr>
            </w:pPr>
            <w:r w:rsidRPr="004965D2">
              <w:rPr>
                <w:b/>
                <w:bCs/>
                <w:i/>
                <w:iCs/>
              </w:rPr>
              <w:t>P &lt; 0.001</w:t>
            </w:r>
          </w:p>
        </w:tc>
        <w:tc>
          <w:tcPr>
            <w:tcW w:w="1620" w:type="dxa"/>
          </w:tcPr>
          <w:p w14:paraId="411CE277" w14:textId="77777777" w:rsidR="00227528" w:rsidRPr="004965D2" w:rsidRDefault="00227528" w:rsidP="00E73FCE">
            <w:pPr>
              <w:rPr>
                <w:b/>
                <w:bCs/>
              </w:rPr>
            </w:pPr>
            <w:r w:rsidRPr="004965D2">
              <w:rPr>
                <w:b/>
                <w:bCs/>
              </w:rPr>
              <w:lastRenderedPageBreak/>
              <w:t>6.64 (0.06)</w:t>
            </w:r>
          </w:p>
          <w:p w14:paraId="0C28C04E" w14:textId="77777777" w:rsidR="00227528" w:rsidRPr="004965D2" w:rsidRDefault="00227528" w:rsidP="00E73FCE">
            <w:pPr>
              <w:rPr>
                <w:b/>
                <w:bCs/>
                <w:i/>
                <w:iCs/>
              </w:rPr>
            </w:pPr>
            <w:r w:rsidRPr="004965D2">
              <w:rPr>
                <w:b/>
                <w:bCs/>
                <w:i/>
                <w:iCs/>
              </w:rPr>
              <w:t>P &lt; 0.001</w:t>
            </w:r>
          </w:p>
          <w:p w14:paraId="12663858" w14:textId="77777777" w:rsidR="00227528" w:rsidRPr="004965D2" w:rsidRDefault="00227528" w:rsidP="00E73FCE">
            <w:pPr>
              <w:rPr>
                <w:b/>
                <w:bCs/>
                <w:i/>
                <w:iCs/>
              </w:rPr>
            </w:pPr>
          </w:p>
          <w:p w14:paraId="768C50CC" w14:textId="77777777" w:rsidR="00227528" w:rsidRPr="004965D2" w:rsidRDefault="00227528" w:rsidP="00E73FCE">
            <w:pPr>
              <w:rPr>
                <w:b/>
                <w:bCs/>
              </w:rPr>
            </w:pPr>
            <w:r w:rsidRPr="004965D2">
              <w:rPr>
                <w:b/>
                <w:bCs/>
              </w:rPr>
              <w:t>-0.08 (0.01)</w:t>
            </w:r>
          </w:p>
          <w:p w14:paraId="0004913B" w14:textId="77777777" w:rsidR="00227528" w:rsidRPr="004965D2" w:rsidRDefault="00227528" w:rsidP="00E73FCE">
            <w:pPr>
              <w:rPr>
                <w:b/>
                <w:bCs/>
                <w:i/>
                <w:iCs/>
              </w:rPr>
            </w:pPr>
            <w:r w:rsidRPr="004965D2">
              <w:rPr>
                <w:b/>
                <w:bCs/>
                <w:i/>
                <w:iCs/>
              </w:rPr>
              <w:t>P &lt; 0.001</w:t>
            </w:r>
          </w:p>
        </w:tc>
        <w:tc>
          <w:tcPr>
            <w:tcW w:w="1800" w:type="dxa"/>
          </w:tcPr>
          <w:p w14:paraId="4A44464C" w14:textId="77777777" w:rsidR="00227528" w:rsidRPr="004965D2" w:rsidRDefault="00227528" w:rsidP="00E73FCE">
            <w:pPr>
              <w:rPr>
                <w:b/>
                <w:bCs/>
              </w:rPr>
            </w:pPr>
          </w:p>
        </w:tc>
        <w:tc>
          <w:tcPr>
            <w:tcW w:w="1530" w:type="dxa"/>
          </w:tcPr>
          <w:p w14:paraId="38499E7D" w14:textId="77777777" w:rsidR="00227528" w:rsidRPr="004965D2" w:rsidRDefault="00227528" w:rsidP="00E73FCE">
            <w:pPr>
              <w:rPr>
                <w:b/>
                <w:bCs/>
              </w:rPr>
            </w:pPr>
            <w:r w:rsidRPr="004965D2">
              <w:rPr>
                <w:b/>
                <w:bCs/>
              </w:rPr>
              <w:t>- 3027.4</w:t>
            </w:r>
          </w:p>
        </w:tc>
      </w:tr>
      <w:tr w:rsidR="00227528" w14:paraId="56BDFDDF" w14:textId="77777777" w:rsidTr="00E73FCE">
        <w:tc>
          <w:tcPr>
            <w:tcW w:w="987" w:type="dxa"/>
          </w:tcPr>
          <w:p w14:paraId="118B4A29" w14:textId="77777777" w:rsidR="00227528" w:rsidRDefault="00227528" w:rsidP="00E73FCE">
            <w:r>
              <w:t>3</w:t>
            </w:r>
          </w:p>
        </w:tc>
        <w:tc>
          <w:tcPr>
            <w:tcW w:w="1369" w:type="dxa"/>
          </w:tcPr>
          <w:p w14:paraId="27A8BF9E" w14:textId="77777777" w:rsidR="00227528" w:rsidRDefault="00227528" w:rsidP="00E73FCE">
            <w:r>
              <w:t>Quadratic</w:t>
            </w:r>
          </w:p>
          <w:p w14:paraId="0FCBD722" w14:textId="77777777" w:rsidR="00227528" w:rsidRDefault="00227528" w:rsidP="00E73FCE">
            <w:r>
              <w:t>Linear</w:t>
            </w:r>
          </w:p>
          <w:p w14:paraId="1A08F8D0" w14:textId="77777777" w:rsidR="00227528" w:rsidRDefault="00227528" w:rsidP="00E73FCE">
            <w:r>
              <w:t>Linear</w:t>
            </w:r>
          </w:p>
        </w:tc>
        <w:tc>
          <w:tcPr>
            <w:tcW w:w="1754" w:type="dxa"/>
          </w:tcPr>
          <w:p w14:paraId="653E05A6" w14:textId="77777777" w:rsidR="00227528" w:rsidRDefault="00227528" w:rsidP="00E73FCE">
            <w:r>
              <w:t>Intercept</w:t>
            </w:r>
          </w:p>
          <w:p w14:paraId="176B9317" w14:textId="77777777" w:rsidR="00227528" w:rsidRDefault="00227528" w:rsidP="00E73FCE"/>
          <w:p w14:paraId="14F68E68" w14:textId="77777777" w:rsidR="00227528" w:rsidRDefault="00227528" w:rsidP="00E73FCE"/>
          <w:p w14:paraId="51C1F656" w14:textId="77777777" w:rsidR="00227528" w:rsidRDefault="00227528" w:rsidP="00E73FCE">
            <w:r>
              <w:t>Linear</w:t>
            </w:r>
          </w:p>
          <w:p w14:paraId="191410D2" w14:textId="77777777" w:rsidR="00227528" w:rsidRDefault="00227528" w:rsidP="00E73FCE"/>
          <w:p w14:paraId="31D5F805" w14:textId="77777777" w:rsidR="00227528" w:rsidRDefault="00227528" w:rsidP="00E73FCE"/>
          <w:p w14:paraId="7898A657" w14:textId="77777777" w:rsidR="00227528" w:rsidRDefault="00227528" w:rsidP="00E73FCE">
            <w:r>
              <w:t>Quadratic</w:t>
            </w:r>
          </w:p>
        </w:tc>
        <w:tc>
          <w:tcPr>
            <w:tcW w:w="1920" w:type="dxa"/>
          </w:tcPr>
          <w:p w14:paraId="13323F3C" w14:textId="77777777" w:rsidR="00227528" w:rsidRDefault="00227528" w:rsidP="00E73FCE">
            <w:r>
              <w:t>3.50 (0.17)</w:t>
            </w:r>
          </w:p>
          <w:p w14:paraId="09B09C5E" w14:textId="77777777" w:rsidR="00227528" w:rsidRDefault="00227528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576B8522" w14:textId="77777777" w:rsidR="00227528" w:rsidRDefault="00227528" w:rsidP="00E73FCE">
            <w:pPr>
              <w:rPr>
                <w:i/>
                <w:iCs/>
              </w:rPr>
            </w:pPr>
          </w:p>
          <w:p w14:paraId="52DF5207" w14:textId="77777777" w:rsidR="00227528" w:rsidRDefault="00227528" w:rsidP="00E73FCE">
            <w:r>
              <w:t>-0.30 (0.10)</w:t>
            </w:r>
          </w:p>
          <w:p w14:paraId="5C5AA6DD" w14:textId="77777777" w:rsidR="00227528" w:rsidRDefault="00227528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3</w:t>
            </w:r>
          </w:p>
          <w:p w14:paraId="1CC061B3" w14:textId="77777777" w:rsidR="00227528" w:rsidRDefault="00227528" w:rsidP="00E73FCE">
            <w:pPr>
              <w:rPr>
                <w:i/>
                <w:iCs/>
              </w:rPr>
            </w:pPr>
          </w:p>
          <w:p w14:paraId="1B70DBB5" w14:textId="77777777" w:rsidR="00227528" w:rsidRDefault="00227528" w:rsidP="00227528">
            <w:pPr>
              <w:pStyle w:val="ListParagraph"/>
              <w:numPr>
                <w:ilvl w:val="1"/>
                <w:numId w:val="1"/>
              </w:numPr>
            </w:pPr>
            <w:r>
              <w:t>(0.01)</w:t>
            </w:r>
          </w:p>
          <w:p w14:paraId="53A973C3" w14:textId="77777777" w:rsidR="00227528" w:rsidRPr="004965D2" w:rsidRDefault="00227528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16</w:t>
            </w:r>
          </w:p>
        </w:tc>
        <w:tc>
          <w:tcPr>
            <w:tcW w:w="1710" w:type="dxa"/>
          </w:tcPr>
          <w:p w14:paraId="26CAE4D8" w14:textId="77777777" w:rsidR="00227528" w:rsidRDefault="00227528" w:rsidP="00E73FCE">
            <w:r>
              <w:t>5.21 (0.05)</w:t>
            </w:r>
          </w:p>
          <w:p w14:paraId="50BA069D" w14:textId="77777777" w:rsidR="00227528" w:rsidRDefault="00227528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0B9C8E34" w14:textId="77777777" w:rsidR="00227528" w:rsidRDefault="00227528" w:rsidP="00E73FCE">
            <w:pPr>
              <w:rPr>
                <w:i/>
                <w:iCs/>
              </w:rPr>
            </w:pPr>
          </w:p>
          <w:p w14:paraId="10081A37" w14:textId="77777777" w:rsidR="00227528" w:rsidRDefault="00227528" w:rsidP="00E73FCE">
            <w:r>
              <w:t>-0.11 (0.01)</w:t>
            </w:r>
          </w:p>
          <w:p w14:paraId="21E261BC" w14:textId="77777777" w:rsidR="00227528" w:rsidRDefault="00227528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04CC3427" w14:textId="77777777" w:rsidR="00227528" w:rsidRPr="004965D2" w:rsidRDefault="00227528" w:rsidP="00E73FCE">
            <w:pPr>
              <w:rPr>
                <w:i/>
                <w:iCs/>
              </w:rPr>
            </w:pPr>
          </w:p>
        </w:tc>
        <w:tc>
          <w:tcPr>
            <w:tcW w:w="1620" w:type="dxa"/>
          </w:tcPr>
          <w:p w14:paraId="28F98141" w14:textId="77777777" w:rsidR="00227528" w:rsidRDefault="00227528" w:rsidP="00E73FCE">
            <w:r>
              <w:t>6.64 (0.06)</w:t>
            </w:r>
          </w:p>
          <w:p w14:paraId="06E0603A" w14:textId="77777777" w:rsidR="00227528" w:rsidRDefault="00227528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68D83ABA" w14:textId="77777777" w:rsidR="00227528" w:rsidRDefault="00227528" w:rsidP="00E73FCE"/>
          <w:p w14:paraId="4A51F179" w14:textId="77777777" w:rsidR="00227528" w:rsidRDefault="00227528" w:rsidP="00E73FCE">
            <w:r>
              <w:t>-0.08 (0.01)</w:t>
            </w:r>
          </w:p>
          <w:p w14:paraId="44A98B1E" w14:textId="77777777" w:rsidR="00227528" w:rsidRPr="004965D2" w:rsidRDefault="00227528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</w:tc>
        <w:tc>
          <w:tcPr>
            <w:tcW w:w="1800" w:type="dxa"/>
          </w:tcPr>
          <w:p w14:paraId="374AE7C6" w14:textId="77777777" w:rsidR="00227528" w:rsidRDefault="00227528" w:rsidP="00E73FCE"/>
        </w:tc>
        <w:tc>
          <w:tcPr>
            <w:tcW w:w="1530" w:type="dxa"/>
          </w:tcPr>
          <w:p w14:paraId="4FAA63A8" w14:textId="77777777" w:rsidR="00227528" w:rsidRDefault="00227528" w:rsidP="00E73FCE">
            <w:r>
              <w:t>- 3029.4</w:t>
            </w:r>
          </w:p>
        </w:tc>
      </w:tr>
    </w:tbl>
    <w:p w14:paraId="51C125AF" w14:textId="77777777" w:rsidR="00227528" w:rsidRPr="00545E81" w:rsidRDefault="00227528" w:rsidP="00227528">
      <w:r>
        <w:t xml:space="preserve">Note: Best fitting model highlighted in </w:t>
      </w:r>
      <w:r>
        <w:rPr>
          <w:b/>
          <w:bCs/>
        </w:rPr>
        <w:t>bold</w:t>
      </w:r>
      <w:r>
        <w:t xml:space="preserve">. </w:t>
      </w:r>
      <w:r>
        <w:rPr>
          <w:i/>
          <w:iCs/>
        </w:rPr>
        <w:t>Beta</w:t>
      </w:r>
      <w:r>
        <w:t xml:space="preserve"> (SE) = parameter estimate and associated standard error. </w:t>
      </w:r>
      <w:r w:rsidRPr="00545E81">
        <w:rPr>
          <w:i/>
          <w:iCs/>
        </w:rPr>
        <w:t>P-value</w:t>
      </w:r>
      <w:r>
        <w:rPr>
          <w:i/>
          <w:iCs/>
        </w:rPr>
        <w:t xml:space="preserve"> </w:t>
      </w:r>
      <w:r>
        <w:t>= suggest significance for each regression term.</w:t>
      </w:r>
      <w:r w:rsidRPr="00545E81">
        <w:t xml:space="preserve"> </w:t>
      </w:r>
      <w:r>
        <w:t>BIC = Bayes Information Criteria.</w:t>
      </w:r>
    </w:p>
    <w:p w14:paraId="6A991C79" w14:textId="77777777" w:rsidR="00542185" w:rsidRDefault="00542185"/>
    <w:sectPr w:rsidR="00542185" w:rsidSect="0022752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EF3BDC"/>
    <w:multiLevelType w:val="multilevel"/>
    <w:tmpl w:val="437AF140"/>
    <w:lvl w:ilvl="0"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6059648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528"/>
    <w:rsid w:val="00000F4C"/>
    <w:rsid w:val="0000190F"/>
    <w:rsid w:val="0001755C"/>
    <w:rsid w:val="000225D2"/>
    <w:rsid w:val="00035BC3"/>
    <w:rsid w:val="0006111D"/>
    <w:rsid w:val="00062D17"/>
    <w:rsid w:val="0007171C"/>
    <w:rsid w:val="00084441"/>
    <w:rsid w:val="000A7B6F"/>
    <w:rsid w:val="000D77C7"/>
    <w:rsid w:val="000E7CAF"/>
    <w:rsid w:val="000F41B7"/>
    <w:rsid w:val="001069DE"/>
    <w:rsid w:val="001141F0"/>
    <w:rsid w:val="00121270"/>
    <w:rsid w:val="00156DE7"/>
    <w:rsid w:val="00193C66"/>
    <w:rsid w:val="001965FB"/>
    <w:rsid w:val="001A2C47"/>
    <w:rsid w:val="001A5210"/>
    <w:rsid w:val="001B2E06"/>
    <w:rsid w:val="001C6892"/>
    <w:rsid w:val="001D108D"/>
    <w:rsid w:val="001D32F6"/>
    <w:rsid w:val="001E28C9"/>
    <w:rsid w:val="001E4CA3"/>
    <w:rsid w:val="00205CD6"/>
    <w:rsid w:val="0021467E"/>
    <w:rsid w:val="002154B1"/>
    <w:rsid w:val="00223F46"/>
    <w:rsid w:val="0022554E"/>
    <w:rsid w:val="00227528"/>
    <w:rsid w:val="0023537B"/>
    <w:rsid w:val="0023730A"/>
    <w:rsid w:val="00261B6A"/>
    <w:rsid w:val="0028570F"/>
    <w:rsid w:val="00297314"/>
    <w:rsid w:val="002A4B66"/>
    <w:rsid w:val="002A5102"/>
    <w:rsid w:val="002A786C"/>
    <w:rsid w:val="002B79F6"/>
    <w:rsid w:val="002C1649"/>
    <w:rsid w:val="002C71F1"/>
    <w:rsid w:val="002C7FD8"/>
    <w:rsid w:val="002E4D0E"/>
    <w:rsid w:val="00300F19"/>
    <w:rsid w:val="003169A9"/>
    <w:rsid w:val="00341281"/>
    <w:rsid w:val="00343B8A"/>
    <w:rsid w:val="00356AE5"/>
    <w:rsid w:val="003622F6"/>
    <w:rsid w:val="00376D96"/>
    <w:rsid w:val="003866DA"/>
    <w:rsid w:val="00390715"/>
    <w:rsid w:val="003C436F"/>
    <w:rsid w:val="003D0457"/>
    <w:rsid w:val="003D4AD3"/>
    <w:rsid w:val="003D6D10"/>
    <w:rsid w:val="003E32DF"/>
    <w:rsid w:val="003F7B5A"/>
    <w:rsid w:val="0040599E"/>
    <w:rsid w:val="00452726"/>
    <w:rsid w:val="00456EE6"/>
    <w:rsid w:val="004616B2"/>
    <w:rsid w:val="00472DD2"/>
    <w:rsid w:val="00487D57"/>
    <w:rsid w:val="0049500C"/>
    <w:rsid w:val="004B0CFE"/>
    <w:rsid w:val="004B6F69"/>
    <w:rsid w:val="004C16F3"/>
    <w:rsid w:val="004C208A"/>
    <w:rsid w:val="004C44CE"/>
    <w:rsid w:val="004E47DE"/>
    <w:rsid w:val="004F3F5A"/>
    <w:rsid w:val="004F70B8"/>
    <w:rsid w:val="005031B5"/>
    <w:rsid w:val="00504111"/>
    <w:rsid w:val="00504651"/>
    <w:rsid w:val="0051641B"/>
    <w:rsid w:val="00520443"/>
    <w:rsid w:val="00527B72"/>
    <w:rsid w:val="005401CE"/>
    <w:rsid w:val="00542185"/>
    <w:rsid w:val="00544B8A"/>
    <w:rsid w:val="00551DB4"/>
    <w:rsid w:val="0055742D"/>
    <w:rsid w:val="00562C4A"/>
    <w:rsid w:val="005C1D19"/>
    <w:rsid w:val="005C6D3D"/>
    <w:rsid w:val="005D2C75"/>
    <w:rsid w:val="006046BA"/>
    <w:rsid w:val="00605F2B"/>
    <w:rsid w:val="0060747C"/>
    <w:rsid w:val="0061643A"/>
    <w:rsid w:val="00631CA8"/>
    <w:rsid w:val="00634BD6"/>
    <w:rsid w:val="006567FA"/>
    <w:rsid w:val="00660FE4"/>
    <w:rsid w:val="00673E08"/>
    <w:rsid w:val="00683CFD"/>
    <w:rsid w:val="006853F8"/>
    <w:rsid w:val="00696D22"/>
    <w:rsid w:val="006C5E88"/>
    <w:rsid w:val="006E312E"/>
    <w:rsid w:val="006F66C8"/>
    <w:rsid w:val="007072EF"/>
    <w:rsid w:val="00726FF8"/>
    <w:rsid w:val="00731B47"/>
    <w:rsid w:val="00745D16"/>
    <w:rsid w:val="00751574"/>
    <w:rsid w:val="007618D2"/>
    <w:rsid w:val="00780AC4"/>
    <w:rsid w:val="007C3EC1"/>
    <w:rsid w:val="007C4682"/>
    <w:rsid w:val="007E1418"/>
    <w:rsid w:val="007F1C7C"/>
    <w:rsid w:val="007F3B8E"/>
    <w:rsid w:val="00814F3B"/>
    <w:rsid w:val="00845BEB"/>
    <w:rsid w:val="00846E41"/>
    <w:rsid w:val="0085694D"/>
    <w:rsid w:val="008569B5"/>
    <w:rsid w:val="00862B0C"/>
    <w:rsid w:val="00863598"/>
    <w:rsid w:val="00863761"/>
    <w:rsid w:val="00880A59"/>
    <w:rsid w:val="008A36D9"/>
    <w:rsid w:val="008C0EE7"/>
    <w:rsid w:val="008F2293"/>
    <w:rsid w:val="009032CE"/>
    <w:rsid w:val="00925FB6"/>
    <w:rsid w:val="009302F4"/>
    <w:rsid w:val="00936321"/>
    <w:rsid w:val="009426E6"/>
    <w:rsid w:val="00946A56"/>
    <w:rsid w:val="009561E7"/>
    <w:rsid w:val="0096014C"/>
    <w:rsid w:val="009A4104"/>
    <w:rsid w:val="009A76F1"/>
    <w:rsid w:val="009B4AC5"/>
    <w:rsid w:val="009C598C"/>
    <w:rsid w:val="00A02D97"/>
    <w:rsid w:val="00A168DE"/>
    <w:rsid w:val="00A25CF0"/>
    <w:rsid w:val="00A37EE7"/>
    <w:rsid w:val="00A404C7"/>
    <w:rsid w:val="00A47FDF"/>
    <w:rsid w:val="00A52182"/>
    <w:rsid w:val="00A621FD"/>
    <w:rsid w:val="00A62C58"/>
    <w:rsid w:val="00A63A04"/>
    <w:rsid w:val="00A6547B"/>
    <w:rsid w:val="00A7218B"/>
    <w:rsid w:val="00A759A6"/>
    <w:rsid w:val="00A81FE6"/>
    <w:rsid w:val="00A91C50"/>
    <w:rsid w:val="00A953FF"/>
    <w:rsid w:val="00AA1659"/>
    <w:rsid w:val="00AA420B"/>
    <w:rsid w:val="00AC3076"/>
    <w:rsid w:val="00AC4EF7"/>
    <w:rsid w:val="00AC73D7"/>
    <w:rsid w:val="00AD2740"/>
    <w:rsid w:val="00AD2AAB"/>
    <w:rsid w:val="00AD4931"/>
    <w:rsid w:val="00AF0AF7"/>
    <w:rsid w:val="00AF0C9D"/>
    <w:rsid w:val="00AF10D8"/>
    <w:rsid w:val="00B03774"/>
    <w:rsid w:val="00B0644B"/>
    <w:rsid w:val="00B11FE4"/>
    <w:rsid w:val="00B12C48"/>
    <w:rsid w:val="00B23445"/>
    <w:rsid w:val="00B2530D"/>
    <w:rsid w:val="00B300FA"/>
    <w:rsid w:val="00B42832"/>
    <w:rsid w:val="00B51127"/>
    <w:rsid w:val="00B533D6"/>
    <w:rsid w:val="00B54630"/>
    <w:rsid w:val="00B6125F"/>
    <w:rsid w:val="00B81B20"/>
    <w:rsid w:val="00B87FF4"/>
    <w:rsid w:val="00BA0DCF"/>
    <w:rsid w:val="00BE3AF5"/>
    <w:rsid w:val="00BE7FE6"/>
    <w:rsid w:val="00C047CA"/>
    <w:rsid w:val="00C1059A"/>
    <w:rsid w:val="00C12491"/>
    <w:rsid w:val="00C32659"/>
    <w:rsid w:val="00C338A4"/>
    <w:rsid w:val="00C33DF0"/>
    <w:rsid w:val="00C35F0E"/>
    <w:rsid w:val="00C37170"/>
    <w:rsid w:val="00C40568"/>
    <w:rsid w:val="00C771F1"/>
    <w:rsid w:val="00C82052"/>
    <w:rsid w:val="00CA4C74"/>
    <w:rsid w:val="00CC14C4"/>
    <w:rsid w:val="00CE0B5B"/>
    <w:rsid w:val="00CF70C5"/>
    <w:rsid w:val="00D00DED"/>
    <w:rsid w:val="00D057A9"/>
    <w:rsid w:val="00D14490"/>
    <w:rsid w:val="00D32975"/>
    <w:rsid w:val="00D55615"/>
    <w:rsid w:val="00D808D4"/>
    <w:rsid w:val="00DA2B6E"/>
    <w:rsid w:val="00DB6146"/>
    <w:rsid w:val="00DC0747"/>
    <w:rsid w:val="00DE3B42"/>
    <w:rsid w:val="00E225D9"/>
    <w:rsid w:val="00E27AFA"/>
    <w:rsid w:val="00E57159"/>
    <w:rsid w:val="00E7758A"/>
    <w:rsid w:val="00EB103E"/>
    <w:rsid w:val="00EC2EF9"/>
    <w:rsid w:val="00EC3E7F"/>
    <w:rsid w:val="00EC70C6"/>
    <w:rsid w:val="00F33457"/>
    <w:rsid w:val="00F820DA"/>
    <w:rsid w:val="00FE3FB9"/>
    <w:rsid w:val="00FF2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54E5AC"/>
  <w15:chartTrackingRefBased/>
  <w15:docId w15:val="{033C8F27-EC87-BB40-918D-B83931D6D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528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275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75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75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75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75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75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75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75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75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75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75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75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75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75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75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75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75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75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75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75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75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75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75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75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75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75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75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75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75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275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ig, Molly</dc:creator>
  <cp:keywords/>
  <dc:description/>
  <cp:lastModifiedBy>Minnig, Molly</cp:lastModifiedBy>
  <cp:revision>1</cp:revision>
  <dcterms:created xsi:type="dcterms:W3CDTF">2025-05-11T20:23:00Z</dcterms:created>
  <dcterms:modified xsi:type="dcterms:W3CDTF">2025-05-11T20:24:00Z</dcterms:modified>
</cp:coreProperties>
</file>